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EC2B7" w14:textId="77777777" w:rsidR="00177090" w:rsidRPr="007C515F" w:rsidRDefault="008D2215" w:rsidP="00841F1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jc w:val="center"/>
        <w:rPr>
          <w:rFonts w:asciiTheme="minorHAnsi" w:eastAsia="Times New Roman" w:hAnsiTheme="minorHAnsi" w:cs="Times New Roman"/>
          <w:b/>
          <w:sz w:val="28"/>
        </w:rPr>
      </w:pPr>
      <w:r w:rsidRPr="007C515F">
        <w:rPr>
          <w:rFonts w:asciiTheme="minorHAnsi" w:eastAsia="Times New Roman" w:hAnsiTheme="minorHAnsi" w:cs="Times New Roman"/>
          <w:b/>
          <w:sz w:val="28"/>
        </w:rPr>
        <w:t xml:space="preserve">CLAIM:  </w:t>
      </w:r>
      <w:r w:rsidR="00AF3799" w:rsidRPr="007C515F">
        <w:rPr>
          <w:rFonts w:asciiTheme="minorHAnsi" w:eastAsia="Times New Roman" w:hAnsiTheme="minorHAnsi" w:cs="Times New Roman"/>
          <w:b/>
          <w:sz w:val="28"/>
        </w:rPr>
        <w:t>Checklist for Artificial Intellig</w:t>
      </w:r>
      <w:r w:rsidRPr="007C515F">
        <w:rPr>
          <w:rFonts w:asciiTheme="minorHAnsi" w:eastAsia="Times New Roman" w:hAnsiTheme="minorHAnsi" w:cs="Times New Roman"/>
          <w:b/>
          <w:sz w:val="28"/>
        </w:rPr>
        <w:t>ence in Medical Imaging</w:t>
      </w:r>
    </w:p>
    <w:p w14:paraId="7940C2B7" w14:textId="77777777" w:rsidR="00177090" w:rsidRDefault="0017709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953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6390"/>
        <w:gridCol w:w="720"/>
      </w:tblGrid>
      <w:tr w:rsidR="008D2215" w:rsidRPr="00841F1D" w14:paraId="48A73655" w14:textId="77777777" w:rsidTr="00951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447AD753" w14:textId="77777777" w:rsidR="008D2215" w:rsidRPr="00841F1D" w:rsidRDefault="008D2215" w:rsidP="00951AA7">
            <w:pPr>
              <w:spacing w:before="0" w:after="60"/>
              <w:jc w:val="center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Section / Topic</w:t>
            </w:r>
          </w:p>
        </w:tc>
        <w:tc>
          <w:tcPr>
            <w:tcW w:w="540" w:type="dxa"/>
            <w:vAlign w:val="center"/>
          </w:tcPr>
          <w:p w14:paraId="37A353E9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No.</w:t>
            </w:r>
          </w:p>
        </w:tc>
        <w:tc>
          <w:tcPr>
            <w:tcW w:w="6390" w:type="dxa"/>
            <w:vAlign w:val="center"/>
          </w:tcPr>
          <w:p w14:paraId="0FD6D36F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Item</w:t>
            </w:r>
          </w:p>
        </w:tc>
        <w:tc>
          <w:tcPr>
            <w:tcW w:w="720" w:type="dxa"/>
            <w:vAlign w:val="center"/>
          </w:tcPr>
          <w:p w14:paraId="3F7A0F3C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D2215" w:rsidRPr="00841F1D" w14:paraId="7494EE42" w14:textId="77777777" w:rsidTr="00951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51DC23EF" w14:textId="77777777" w:rsidR="008D2215" w:rsidRPr="00841F1D" w:rsidRDefault="008D2215" w:rsidP="00951AA7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 xml:space="preserve">TITLE </w:t>
            </w:r>
            <w:r w:rsidRPr="00841F1D">
              <w:rPr>
                <w:b w:val="0"/>
                <w:color w:val="2E75B5"/>
                <w:sz w:val="22"/>
                <w:szCs w:val="22"/>
              </w:rPr>
              <w:t>/</w:t>
            </w:r>
            <w:r w:rsidRPr="00841F1D">
              <w:rPr>
                <w:color w:val="2E75B5"/>
                <w:sz w:val="22"/>
                <w:szCs w:val="22"/>
              </w:rPr>
              <w:t xml:space="preserve"> 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055B657D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  <w:vAlign w:val="center"/>
          </w:tcPr>
          <w:p w14:paraId="1E5121D6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  <w:vAlign w:val="center"/>
          </w:tcPr>
          <w:p w14:paraId="298BD5C7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</w:tr>
      <w:tr w:rsidR="008D2215" w:rsidRPr="00841F1D" w14:paraId="521F086F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085584F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66998BC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6390" w:type="dxa"/>
          </w:tcPr>
          <w:p w14:paraId="2B93B978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Identification as a study of AI methodology, specifying the category of technology used (e.g., deep learning)</w:t>
            </w:r>
          </w:p>
        </w:tc>
        <w:tc>
          <w:tcPr>
            <w:tcW w:w="720" w:type="dxa"/>
          </w:tcPr>
          <w:p w14:paraId="5D3EED36" w14:textId="73325003" w:rsidR="008D2215" w:rsidRPr="00841F1D" w:rsidRDefault="00B0379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</w:tr>
      <w:tr w:rsidR="008D2215" w:rsidRPr="00841F1D" w14:paraId="5D8380D8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B935FAC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2FC9F8B1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6390" w:type="dxa"/>
          </w:tcPr>
          <w:p w14:paraId="72566268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Structured summary of study design, methods, results, and conclusions </w:t>
            </w:r>
          </w:p>
        </w:tc>
        <w:tc>
          <w:tcPr>
            <w:tcW w:w="720" w:type="dxa"/>
          </w:tcPr>
          <w:p w14:paraId="770A3440" w14:textId="6C347B33" w:rsidR="008D2215" w:rsidRPr="00841F1D" w:rsidRDefault="00B0379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</w:tr>
      <w:tr w:rsidR="008D2215" w:rsidRPr="00841F1D" w14:paraId="3EFA180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18F2D994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INTRODUC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3791C6F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6E8A3D5A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4860A72C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68ECDE5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B78A49B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E4F7C89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6390" w:type="dxa"/>
          </w:tcPr>
          <w:p w14:paraId="4A6996BE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cientific and clinical background, including the intended use and clinical role of the AI approach</w:t>
            </w:r>
          </w:p>
        </w:tc>
        <w:tc>
          <w:tcPr>
            <w:tcW w:w="720" w:type="dxa"/>
          </w:tcPr>
          <w:p w14:paraId="4FC8E458" w14:textId="3E27B799" w:rsidR="008D2215" w:rsidRPr="00841F1D" w:rsidRDefault="00B0379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4</w:t>
            </w:r>
          </w:p>
        </w:tc>
      </w:tr>
      <w:tr w:rsidR="008D2215" w:rsidRPr="00841F1D" w14:paraId="400725F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21A3EF7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23EE6CA3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6390" w:type="dxa"/>
          </w:tcPr>
          <w:p w14:paraId="0CCA7A11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tudy objectives and hypotheses</w:t>
            </w:r>
          </w:p>
        </w:tc>
        <w:tc>
          <w:tcPr>
            <w:tcW w:w="720" w:type="dxa"/>
          </w:tcPr>
          <w:p w14:paraId="4EB99147" w14:textId="14BB4ECA" w:rsidR="008D2215" w:rsidRPr="00841F1D" w:rsidRDefault="00B0379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 w:rsidR="008D2215" w:rsidRPr="00841F1D" w14:paraId="68EB9AAC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6D49228A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METHOD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9BEFAD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1EAA3445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02A401F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4C62B9F2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19998B2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Study Design</w:t>
            </w:r>
          </w:p>
        </w:tc>
        <w:tc>
          <w:tcPr>
            <w:tcW w:w="540" w:type="dxa"/>
          </w:tcPr>
          <w:p w14:paraId="6C83B7D5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6390" w:type="dxa"/>
          </w:tcPr>
          <w:p w14:paraId="1430580C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Prospective or retrospective study</w:t>
            </w:r>
          </w:p>
        </w:tc>
        <w:tc>
          <w:tcPr>
            <w:tcW w:w="720" w:type="dxa"/>
          </w:tcPr>
          <w:p w14:paraId="1DAE8CF8" w14:textId="6EABED34" w:rsidR="008D2215" w:rsidRPr="00841F1D" w:rsidRDefault="00B0379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 w:rsidR="008D2215" w:rsidRPr="00841F1D" w14:paraId="35B6C00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2844711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27A71BF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6390" w:type="dxa"/>
          </w:tcPr>
          <w:p w14:paraId="50E87C78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tudy goal, such as model creation, exploratory study, feasibility study, non-inferiority trial</w:t>
            </w:r>
          </w:p>
        </w:tc>
        <w:tc>
          <w:tcPr>
            <w:tcW w:w="720" w:type="dxa"/>
          </w:tcPr>
          <w:p w14:paraId="01FBD8BF" w14:textId="69871B44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465E586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EF084B6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</w:t>
            </w:r>
          </w:p>
        </w:tc>
        <w:tc>
          <w:tcPr>
            <w:tcW w:w="540" w:type="dxa"/>
          </w:tcPr>
          <w:p w14:paraId="2C201A40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6390" w:type="dxa"/>
          </w:tcPr>
          <w:p w14:paraId="669BE4CF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ata sources</w:t>
            </w:r>
          </w:p>
        </w:tc>
        <w:tc>
          <w:tcPr>
            <w:tcW w:w="720" w:type="dxa"/>
          </w:tcPr>
          <w:p w14:paraId="05A5D80F" w14:textId="54B7DCE6" w:rsidR="008D2215" w:rsidRPr="00841F1D" w:rsidRDefault="00B0379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 w:rsidR="008D2215" w:rsidRPr="00841F1D" w14:paraId="58B6708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C72D7B7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CCA4EF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6390" w:type="dxa"/>
          </w:tcPr>
          <w:p w14:paraId="08441826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Eligibility criteria: h</w:t>
            </w:r>
            <w:r w:rsidRPr="00841F1D">
              <w:rPr>
                <w:color w:val="000000"/>
                <w:sz w:val="22"/>
                <w:szCs w:val="22"/>
              </w:rPr>
              <w:t>ow, where, and when potentially eligible participants</w:t>
            </w:r>
            <w:r w:rsidRPr="00841F1D">
              <w:rPr>
                <w:sz w:val="22"/>
                <w:szCs w:val="22"/>
              </w:rPr>
              <w:t xml:space="preserve"> or studies</w:t>
            </w:r>
            <w:r w:rsidRPr="00841F1D">
              <w:rPr>
                <w:color w:val="000000"/>
                <w:sz w:val="22"/>
                <w:szCs w:val="22"/>
              </w:rPr>
              <w:t xml:space="preserve"> were identified (</w:t>
            </w:r>
            <w:r w:rsidRPr="00841F1D">
              <w:rPr>
                <w:sz w:val="22"/>
                <w:szCs w:val="22"/>
              </w:rPr>
              <w:t xml:space="preserve">e.g., </w:t>
            </w:r>
            <w:r w:rsidRPr="00841F1D">
              <w:rPr>
                <w:color w:val="000000"/>
                <w:sz w:val="22"/>
                <w:szCs w:val="22"/>
              </w:rPr>
              <w:t xml:space="preserve"> symptoms, results from previous tests, inclusion in registry, patient-care </w:t>
            </w:r>
            <w:r w:rsidRPr="00841F1D">
              <w:rPr>
                <w:sz w:val="22"/>
                <w:szCs w:val="22"/>
              </w:rPr>
              <w:t>setting, location, dates</w:t>
            </w:r>
            <w:r w:rsidRPr="00841F1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375F290C" w14:textId="241F770F" w:rsidR="008D2215" w:rsidRPr="00841F1D" w:rsidRDefault="00A67D3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-5</w:t>
            </w:r>
          </w:p>
        </w:tc>
      </w:tr>
      <w:tr w:rsidR="008D2215" w:rsidRPr="00841F1D" w14:paraId="6E093C8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A07A33D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20E3DD7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6390" w:type="dxa"/>
          </w:tcPr>
          <w:p w14:paraId="3767436A" w14:textId="77777777" w:rsidR="008D2215" w:rsidRPr="00841F1D" w:rsidRDefault="008D2215" w:rsidP="00841F1D">
            <w:pPr>
              <w:tabs>
                <w:tab w:val="left" w:pos="527"/>
              </w:tabs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Data pre-processing steps </w:t>
            </w:r>
          </w:p>
        </w:tc>
        <w:tc>
          <w:tcPr>
            <w:tcW w:w="720" w:type="dxa"/>
          </w:tcPr>
          <w:p w14:paraId="0F91F8FA" w14:textId="7F2DED52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0F16BFAA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363D93D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5891DD0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6390" w:type="dxa"/>
          </w:tcPr>
          <w:p w14:paraId="6ED9A76A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election of data subsets, if applicable</w:t>
            </w:r>
          </w:p>
        </w:tc>
        <w:tc>
          <w:tcPr>
            <w:tcW w:w="720" w:type="dxa"/>
          </w:tcPr>
          <w:p w14:paraId="2EF88518" w14:textId="1FF65907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00BED72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6C39D58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97828D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6390" w:type="dxa"/>
          </w:tcPr>
          <w:p w14:paraId="21C37AED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finitions of data elements, with references to Common Data Elements</w:t>
            </w:r>
          </w:p>
        </w:tc>
        <w:tc>
          <w:tcPr>
            <w:tcW w:w="720" w:type="dxa"/>
          </w:tcPr>
          <w:p w14:paraId="634FA020" w14:textId="48C22D4C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725C5458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4509962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3191082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2</w:t>
            </w:r>
          </w:p>
        </w:tc>
        <w:tc>
          <w:tcPr>
            <w:tcW w:w="6390" w:type="dxa"/>
          </w:tcPr>
          <w:p w14:paraId="439B0A47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-identification methods</w:t>
            </w:r>
          </w:p>
        </w:tc>
        <w:tc>
          <w:tcPr>
            <w:tcW w:w="720" w:type="dxa"/>
          </w:tcPr>
          <w:p w14:paraId="2DE62D15" w14:textId="5510DE98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 w:rsidR="008D2215" w:rsidRPr="00841F1D" w14:paraId="1CBBAC31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B1CAC61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60DDB2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6390" w:type="dxa"/>
          </w:tcPr>
          <w:p w14:paraId="0C9E5AAA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How missing data were handled</w:t>
            </w:r>
          </w:p>
        </w:tc>
        <w:tc>
          <w:tcPr>
            <w:tcW w:w="720" w:type="dxa"/>
          </w:tcPr>
          <w:p w14:paraId="3208F56A" w14:textId="5C508896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5E3BC2D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6C98E9E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Ground Truth</w:t>
            </w:r>
          </w:p>
        </w:tc>
        <w:tc>
          <w:tcPr>
            <w:tcW w:w="540" w:type="dxa"/>
          </w:tcPr>
          <w:p w14:paraId="5D7133C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6390" w:type="dxa"/>
          </w:tcPr>
          <w:p w14:paraId="5ADCB7E7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finition of ground truth reference standard, in sufficient detail to allow replication</w:t>
            </w:r>
          </w:p>
        </w:tc>
        <w:tc>
          <w:tcPr>
            <w:tcW w:w="720" w:type="dxa"/>
          </w:tcPr>
          <w:p w14:paraId="60880BDB" w14:textId="321268CF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8</w:t>
            </w:r>
          </w:p>
        </w:tc>
      </w:tr>
      <w:tr w:rsidR="008D2215" w:rsidRPr="00841F1D" w14:paraId="554E90A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5ADF291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6D3F7D50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6390" w:type="dxa"/>
          </w:tcPr>
          <w:p w14:paraId="37B761B2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ationale for choosing the reference standard (if alternatives exist)</w:t>
            </w:r>
          </w:p>
        </w:tc>
        <w:tc>
          <w:tcPr>
            <w:tcW w:w="720" w:type="dxa"/>
          </w:tcPr>
          <w:p w14:paraId="112BB86B" w14:textId="1894C361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1DF7D8FC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2111257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23F9771D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6390" w:type="dxa"/>
          </w:tcPr>
          <w:p w14:paraId="345B4F67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Source of ground-truth annotations; qualifications and preparation of annotators</w:t>
            </w:r>
          </w:p>
        </w:tc>
        <w:tc>
          <w:tcPr>
            <w:tcW w:w="720" w:type="dxa"/>
          </w:tcPr>
          <w:p w14:paraId="2E020147" w14:textId="21445989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</w:tr>
      <w:tr w:rsidR="008D2215" w:rsidRPr="00841F1D" w14:paraId="23B2950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84C0D5E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28A9B67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6390" w:type="dxa"/>
          </w:tcPr>
          <w:p w14:paraId="11CA2C4E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Annotation tools</w:t>
            </w:r>
          </w:p>
        </w:tc>
        <w:tc>
          <w:tcPr>
            <w:tcW w:w="720" w:type="dxa"/>
          </w:tcPr>
          <w:p w14:paraId="141278D7" w14:textId="0338488F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</w:tr>
      <w:tr w:rsidR="008D2215" w:rsidRPr="00841F1D" w14:paraId="2B9A172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50C7EAC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B643E6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6390" w:type="dxa"/>
          </w:tcPr>
          <w:p w14:paraId="6FBA34C1" w14:textId="77777777" w:rsidR="008D2215" w:rsidRPr="00841F1D" w:rsidRDefault="007C515F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ment of inter- and intra</w:t>
            </w:r>
            <w:r w:rsidR="008D2215" w:rsidRPr="00841F1D">
              <w:rPr>
                <w:sz w:val="22"/>
                <w:szCs w:val="22"/>
              </w:rPr>
              <w:t>rater variability; methods to mitigate variability and/or resolve discrepancies</w:t>
            </w:r>
          </w:p>
        </w:tc>
        <w:tc>
          <w:tcPr>
            <w:tcW w:w="720" w:type="dxa"/>
          </w:tcPr>
          <w:p w14:paraId="5586B351" w14:textId="4EA0F24A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</w:t>
            </w:r>
          </w:p>
        </w:tc>
      </w:tr>
      <w:tr w:rsidR="008D2215" w:rsidRPr="00841F1D" w14:paraId="44F5B47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176D5C9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 Partitions</w:t>
            </w:r>
          </w:p>
        </w:tc>
        <w:tc>
          <w:tcPr>
            <w:tcW w:w="540" w:type="dxa"/>
          </w:tcPr>
          <w:p w14:paraId="56F456B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6390" w:type="dxa"/>
          </w:tcPr>
          <w:p w14:paraId="76AF6406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Intended</w:t>
            </w:r>
            <w:r w:rsidRPr="00841F1D">
              <w:rPr>
                <w:color w:val="000000"/>
                <w:sz w:val="22"/>
                <w:szCs w:val="22"/>
              </w:rPr>
              <w:t xml:space="preserve"> sample size and how it was determined</w:t>
            </w:r>
          </w:p>
        </w:tc>
        <w:tc>
          <w:tcPr>
            <w:tcW w:w="720" w:type="dxa"/>
          </w:tcPr>
          <w:p w14:paraId="419D2733" w14:textId="1E180E66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742D772E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118B9AF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C98257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6390" w:type="dxa"/>
          </w:tcPr>
          <w:p w14:paraId="03E35873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How data were assigned to partitions; specify proportions</w:t>
            </w:r>
          </w:p>
        </w:tc>
        <w:tc>
          <w:tcPr>
            <w:tcW w:w="720" w:type="dxa"/>
          </w:tcPr>
          <w:p w14:paraId="43C4E90D" w14:textId="0D0A52C8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 w:rsidR="008D2215" w:rsidRPr="00841F1D" w14:paraId="43F5C19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F42094A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36B0CC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6390" w:type="dxa"/>
          </w:tcPr>
          <w:p w14:paraId="6CD7527D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Level at which partitions are disjoint (e.g., image, study, patient, institution)</w:t>
            </w:r>
          </w:p>
        </w:tc>
        <w:tc>
          <w:tcPr>
            <w:tcW w:w="720" w:type="dxa"/>
          </w:tcPr>
          <w:p w14:paraId="1B8477D4" w14:textId="1BED0E56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6060CB1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102222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lastRenderedPageBreak/>
              <w:t>Model</w:t>
            </w:r>
          </w:p>
        </w:tc>
        <w:tc>
          <w:tcPr>
            <w:tcW w:w="540" w:type="dxa"/>
          </w:tcPr>
          <w:p w14:paraId="73FA443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6390" w:type="dxa"/>
          </w:tcPr>
          <w:p w14:paraId="6319132E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tailed description of model, including inputs, outputs, all intermediate layers and connections</w:t>
            </w:r>
          </w:p>
        </w:tc>
        <w:tc>
          <w:tcPr>
            <w:tcW w:w="720" w:type="dxa"/>
          </w:tcPr>
          <w:p w14:paraId="5401B3EF" w14:textId="12DB5B5D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</w:t>
            </w:r>
          </w:p>
        </w:tc>
      </w:tr>
      <w:tr w:rsidR="008D2215" w:rsidRPr="00841F1D" w14:paraId="644FE0A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C5B0C96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BFEC649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6390" w:type="dxa"/>
          </w:tcPr>
          <w:p w14:paraId="0809B8A9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oftware libraries, frameworks, and packages</w:t>
            </w:r>
          </w:p>
        </w:tc>
        <w:tc>
          <w:tcPr>
            <w:tcW w:w="720" w:type="dxa"/>
          </w:tcPr>
          <w:p w14:paraId="77FDF293" w14:textId="6B50234B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-9</w:t>
            </w:r>
          </w:p>
        </w:tc>
      </w:tr>
      <w:tr w:rsidR="008D2215" w:rsidRPr="00841F1D" w14:paraId="1F803C0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76AF648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0D771328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6390" w:type="dxa"/>
          </w:tcPr>
          <w:p w14:paraId="2C26A7B2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Initialization of model parameters (e.g., randomization, transfer learning)</w:t>
            </w:r>
          </w:p>
        </w:tc>
        <w:tc>
          <w:tcPr>
            <w:tcW w:w="720" w:type="dxa"/>
          </w:tcPr>
          <w:p w14:paraId="61FC1A0C" w14:textId="704BC451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2D52BD8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58B3062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Training</w:t>
            </w:r>
          </w:p>
        </w:tc>
        <w:tc>
          <w:tcPr>
            <w:tcW w:w="540" w:type="dxa"/>
          </w:tcPr>
          <w:p w14:paraId="17CBEBA8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5</w:t>
            </w:r>
          </w:p>
        </w:tc>
        <w:tc>
          <w:tcPr>
            <w:tcW w:w="6390" w:type="dxa"/>
          </w:tcPr>
          <w:p w14:paraId="051C4D86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tails of training approach, including data augmentation, hyperparameters, number of models trained</w:t>
            </w:r>
          </w:p>
        </w:tc>
        <w:tc>
          <w:tcPr>
            <w:tcW w:w="720" w:type="dxa"/>
          </w:tcPr>
          <w:p w14:paraId="29D6B7B7" w14:textId="7C66F6D8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</w:t>
            </w:r>
          </w:p>
        </w:tc>
      </w:tr>
      <w:tr w:rsidR="008D2215" w:rsidRPr="00841F1D" w14:paraId="644DD1B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A3C9F0E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62AEC7D5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6</w:t>
            </w:r>
          </w:p>
        </w:tc>
        <w:tc>
          <w:tcPr>
            <w:tcW w:w="6390" w:type="dxa"/>
          </w:tcPr>
          <w:p w14:paraId="663517DC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Method of selecting the final model</w:t>
            </w:r>
          </w:p>
        </w:tc>
        <w:tc>
          <w:tcPr>
            <w:tcW w:w="720" w:type="dxa"/>
          </w:tcPr>
          <w:p w14:paraId="1DE138D4" w14:textId="25B757C8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188AB029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8724161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242E40D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7</w:t>
            </w:r>
          </w:p>
        </w:tc>
        <w:tc>
          <w:tcPr>
            <w:tcW w:w="6390" w:type="dxa"/>
          </w:tcPr>
          <w:p w14:paraId="0B33C14F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Ensembling techniques, if applicable</w:t>
            </w:r>
          </w:p>
        </w:tc>
        <w:tc>
          <w:tcPr>
            <w:tcW w:w="720" w:type="dxa"/>
          </w:tcPr>
          <w:p w14:paraId="5B8BAD78" w14:textId="05AF4CFB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2D7AF8C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B94C706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Evaluation</w:t>
            </w:r>
          </w:p>
        </w:tc>
        <w:tc>
          <w:tcPr>
            <w:tcW w:w="540" w:type="dxa"/>
          </w:tcPr>
          <w:p w14:paraId="35A3F883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8</w:t>
            </w:r>
          </w:p>
        </w:tc>
        <w:tc>
          <w:tcPr>
            <w:tcW w:w="6390" w:type="dxa"/>
          </w:tcPr>
          <w:p w14:paraId="6E81906E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Metrics of model performance</w:t>
            </w:r>
          </w:p>
        </w:tc>
        <w:tc>
          <w:tcPr>
            <w:tcW w:w="720" w:type="dxa"/>
          </w:tcPr>
          <w:p w14:paraId="7B8EB9CD" w14:textId="3964C284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-9</w:t>
            </w:r>
          </w:p>
        </w:tc>
      </w:tr>
      <w:tr w:rsidR="008D2215" w:rsidRPr="00841F1D" w14:paraId="190A8FB1" w14:textId="77777777" w:rsidTr="00841F1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1A64474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429CFA65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9</w:t>
            </w:r>
          </w:p>
        </w:tc>
        <w:tc>
          <w:tcPr>
            <w:tcW w:w="6390" w:type="dxa"/>
          </w:tcPr>
          <w:p w14:paraId="1B3ECFE2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tatistical measures of significance and uncertainty (e.g., confidence intervals)</w:t>
            </w:r>
          </w:p>
        </w:tc>
        <w:tc>
          <w:tcPr>
            <w:tcW w:w="720" w:type="dxa"/>
          </w:tcPr>
          <w:p w14:paraId="53B9C6C0" w14:textId="3128EAF0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4AED3F2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53727E8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002C85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0</w:t>
            </w:r>
          </w:p>
        </w:tc>
        <w:tc>
          <w:tcPr>
            <w:tcW w:w="6390" w:type="dxa"/>
          </w:tcPr>
          <w:p w14:paraId="35CDBD3A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obustness or sensitivity analysis</w:t>
            </w:r>
          </w:p>
        </w:tc>
        <w:tc>
          <w:tcPr>
            <w:tcW w:w="720" w:type="dxa"/>
          </w:tcPr>
          <w:p w14:paraId="30E1364F" w14:textId="09C9C40B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72A36EF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A9D9052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59B64DA3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1</w:t>
            </w:r>
          </w:p>
        </w:tc>
        <w:tc>
          <w:tcPr>
            <w:tcW w:w="6390" w:type="dxa"/>
          </w:tcPr>
          <w:p w14:paraId="41CD5ABB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Methods for explainability or interpretability (e.g., saliency maps), and how they were validated</w:t>
            </w:r>
          </w:p>
        </w:tc>
        <w:tc>
          <w:tcPr>
            <w:tcW w:w="720" w:type="dxa"/>
          </w:tcPr>
          <w:p w14:paraId="7E1E7CB7" w14:textId="1C729F15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4AB9B8E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2E3F423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E199B6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2</w:t>
            </w:r>
          </w:p>
        </w:tc>
        <w:tc>
          <w:tcPr>
            <w:tcW w:w="6390" w:type="dxa"/>
          </w:tcPr>
          <w:p w14:paraId="376CDE6C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Validation or testing on external data</w:t>
            </w:r>
          </w:p>
        </w:tc>
        <w:tc>
          <w:tcPr>
            <w:tcW w:w="720" w:type="dxa"/>
          </w:tcPr>
          <w:p w14:paraId="669DB1C5" w14:textId="744DAE3C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374296D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51F7EDDB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RESULT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F6CC64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7AFF2B7D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2A34663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1A7D4F5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0A077F1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</w:t>
            </w:r>
          </w:p>
        </w:tc>
        <w:tc>
          <w:tcPr>
            <w:tcW w:w="540" w:type="dxa"/>
          </w:tcPr>
          <w:p w14:paraId="77260BE0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3</w:t>
            </w:r>
          </w:p>
        </w:tc>
        <w:tc>
          <w:tcPr>
            <w:tcW w:w="6390" w:type="dxa"/>
          </w:tcPr>
          <w:p w14:paraId="09A27A7A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Flow of participants or cases, using a diagram to indicate inclusion and exclusion</w:t>
            </w:r>
          </w:p>
        </w:tc>
        <w:tc>
          <w:tcPr>
            <w:tcW w:w="720" w:type="dxa"/>
          </w:tcPr>
          <w:p w14:paraId="39415597" w14:textId="63222A2F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4DD6511A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45942AC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F5FB5AB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4</w:t>
            </w:r>
          </w:p>
        </w:tc>
        <w:tc>
          <w:tcPr>
            <w:tcW w:w="6390" w:type="dxa"/>
          </w:tcPr>
          <w:p w14:paraId="15C964A0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mographic and clinical characteristics of cases in each partition</w:t>
            </w:r>
          </w:p>
        </w:tc>
        <w:tc>
          <w:tcPr>
            <w:tcW w:w="720" w:type="dxa"/>
          </w:tcPr>
          <w:p w14:paraId="6A25F935" w14:textId="30B9269D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1EC43EF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1F22D09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Model performance</w:t>
            </w:r>
          </w:p>
        </w:tc>
        <w:tc>
          <w:tcPr>
            <w:tcW w:w="540" w:type="dxa"/>
          </w:tcPr>
          <w:p w14:paraId="32B67CE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5</w:t>
            </w:r>
          </w:p>
        </w:tc>
        <w:tc>
          <w:tcPr>
            <w:tcW w:w="6390" w:type="dxa"/>
          </w:tcPr>
          <w:p w14:paraId="1DE25A19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Performance metrics for optimal model(s) on all data partitions</w:t>
            </w:r>
          </w:p>
        </w:tc>
        <w:tc>
          <w:tcPr>
            <w:tcW w:w="720" w:type="dxa"/>
          </w:tcPr>
          <w:p w14:paraId="0FA7430F" w14:textId="03C49277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-13</w:t>
            </w:r>
          </w:p>
        </w:tc>
      </w:tr>
      <w:tr w:rsidR="008D2215" w:rsidRPr="00841F1D" w14:paraId="2122492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9B12DA6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4D312CEB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6</w:t>
            </w:r>
          </w:p>
        </w:tc>
        <w:tc>
          <w:tcPr>
            <w:tcW w:w="6390" w:type="dxa"/>
          </w:tcPr>
          <w:p w14:paraId="7295179F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Estimates of diagnostic accuracy and their precision (such as 95% confidence intervals)</w:t>
            </w:r>
          </w:p>
        </w:tc>
        <w:tc>
          <w:tcPr>
            <w:tcW w:w="720" w:type="dxa"/>
          </w:tcPr>
          <w:p w14:paraId="5CB83050" w14:textId="79B2E4E0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-13</w:t>
            </w:r>
          </w:p>
        </w:tc>
      </w:tr>
      <w:tr w:rsidR="008D2215" w:rsidRPr="00841F1D" w14:paraId="0A2CD3CC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B5D19B6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DB02BF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7</w:t>
            </w:r>
          </w:p>
        </w:tc>
        <w:tc>
          <w:tcPr>
            <w:tcW w:w="6390" w:type="dxa"/>
          </w:tcPr>
          <w:p w14:paraId="6A937C31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Failure analysis of incorrectly classified cases</w:t>
            </w:r>
          </w:p>
        </w:tc>
        <w:tc>
          <w:tcPr>
            <w:tcW w:w="720" w:type="dxa"/>
          </w:tcPr>
          <w:p w14:paraId="37105F82" w14:textId="4A0B3132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4555931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74C5FD37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DISCUSS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6A902B7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37DFE060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22AF978C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3F0FA58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EF82919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114DA530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8</w:t>
            </w:r>
          </w:p>
        </w:tc>
        <w:tc>
          <w:tcPr>
            <w:tcW w:w="6390" w:type="dxa"/>
          </w:tcPr>
          <w:p w14:paraId="6AC6D4B6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Study limitations, </w:t>
            </w:r>
            <w:r w:rsidRPr="00841F1D">
              <w:rPr>
                <w:sz w:val="22"/>
                <w:szCs w:val="22"/>
              </w:rPr>
              <w:t>including</w:t>
            </w:r>
            <w:r w:rsidRPr="00841F1D">
              <w:rPr>
                <w:color w:val="000000"/>
                <w:sz w:val="22"/>
                <w:szCs w:val="22"/>
              </w:rPr>
              <w:t xml:space="preserve"> potential bias, statistical uncertainty, and generalizability</w:t>
            </w:r>
          </w:p>
        </w:tc>
        <w:tc>
          <w:tcPr>
            <w:tcW w:w="720" w:type="dxa"/>
          </w:tcPr>
          <w:p w14:paraId="68DB45BF" w14:textId="74CE2BE4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-16</w:t>
            </w:r>
          </w:p>
        </w:tc>
      </w:tr>
      <w:tr w:rsidR="008D2215" w:rsidRPr="00841F1D" w14:paraId="4714A6A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64CF5AB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6179769D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9</w:t>
            </w:r>
          </w:p>
        </w:tc>
        <w:tc>
          <w:tcPr>
            <w:tcW w:w="6390" w:type="dxa"/>
          </w:tcPr>
          <w:p w14:paraId="0BC8488B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Implications for practice, including the intended use and/or clinical role </w:t>
            </w:r>
          </w:p>
        </w:tc>
        <w:tc>
          <w:tcPr>
            <w:tcW w:w="720" w:type="dxa"/>
          </w:tcPr>
          <w:p w14:paraId="1D93B85E" w14:textId="7A9EF8C1" w:rsidR="008D2215" w:rsidRPr="00841F1D" w:rsidRDefault="009413A8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</w:t>
            </w:r>
          </w:p>
        </w:tc>
      </w:tr>
      <w:tr w:rsidR="008D2215" w:rsidRPr="00841F1D" w14:paraId="3FAD78CF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7E49E021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OTHER INFORMA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3284A2C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6BB2614F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354C001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64B62DD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D0064FA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132ECB7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0</w:t>
            </w:r>
          </w:p>
        </w:tc>
        <w:tc>
          <w:tcPr>
            <w:tcW w:w="6390" w:type="dxa"/>
          </w:tcPr>
          <w:p w14:paraId="0540B628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egistration number and name of registry</w:t>
            </w:r>
          </w:p>
        </w:tc>
        <w:tc>
          <w:tcPr>
            <w:tcW w:w="720" w:type="dxa"/>
          </w:tcPr>
          <w:p w14:paraId="1E98BDCD" w14:textId="2A6B350A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261892FC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C08D503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39E0BA5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1</w:t>
            </w:r>
          </w:p>
        </w:tc>
        <w:tc>
          <w:tcPr>
            <w:tcW w:w="6390" w:type="dxa"/>
          </w:tcPr>
          <w:p w14:paraId="7D5A7FA9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Where the full study protocol can be accessed</w:t>
            </w:r>
          </w:p>
        </w:tc>
        <w:tc>
          <w:tcPr>
            <w:tcW w:w="720" w:type="dxa"/>
          </w:tcPr>
          <w:p w14:paraId="13E07C98" w14:textId="6DDE8D5B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  <w:tr w:rsidR="008D2215" w:rsidRPr="00841F1D" w14:paraId="457A3C7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7CB9721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8718EB3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2</w:t>
            </w:r>
          </w:p>
        </w:tc>
        <w:tc>
          <w:tcPr>
            <w:tcW w:w="6390" w:type="dxa"/>
          </w:tcPr>
          <w:p w14:paraId="377C4E55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ources of funding and other support; role of funders</w:t>
            </w:r>
          </w:p>
        </w:tc>
        <w:tc>
          <w:tcPr>
            <w:tcW w:w="720" w:type="dxa"/>
          </w:tcPr>
          <w:p w14:paraId="36D5DC89" w14:textId="0DE1DC44" w:rsidR="008D2215" w:rsidRPr="00841F1D" w:rsidRDefault="00F654C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</w:tbl>
    <w:p w14:paraId="7D6DE8F5" w14:textId="77777777" w:rsidR="00177090" w:rsidRDefault="00177090">
      <w:bookmarkStart w:id="0" w:name="_heading=h.gjdgxs" w:colFirst="0" w:colLast="0"/>
      <w:bookmarkEnd w:id="0"/>
    </w:p>
    <w:p w14:paraId="7C8EEF65" w14:textId="77777777" w:rsidR="008D2215" w:rsidRPr="005F1A32" w:rsidRDefault="008D2215" w:rsidP="005F1A32">
      <w:pPr>
        <w:spacing w:after="0" w:line="240" w:lineRule="auto"/>
      </w:pPr>
      <w:r>
        <w:t xml:space="preserve">Mongan J, Moy L, Kahn CE Jr.  </w:t>
      </w:r>
      <w:r w:rsidR="005F1A32">
        <w:t xml:space="preserve">Checklist for Artificial Intelligence in Medical Imaging (CLAIM): a guide for authors and reviewers.  Radiol Artif Intell </w:t>
      </w:r>
      <w:r w:rsidR="005F1A32" w:rsidRPr="005F1A32">
        <w:t>2020; 2(2):e200029</w:t>
      </w:r>
      <w:r w:rsidR="005F1A32">
        <w:t xml:space="preserve">. </w:t>
      </w:r>
      <w:hyperlink r:id="rId8" w:history="1">
        <w:r w:rsidR="005F1A32" w:rsidRPr="005F1A32">
          <w:rPr>
            <w:rStyle w:val="Hyperlnk"/>
          </w:rPr>
          <w:t>https://doi.org/10.1148/ryai.2020200029</w:t>
        </w:r>
      </w:hyperlink>
    </w:p>
    <w:sectPr w:rsidR="008D2215" w:rsidRPr="005F1A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090"/>
    <w:rsid w:val="00177090"/>
    <w:rsid w:val="005F1A32"/>
    <w:rsid w:val="00667608"/>
    <w:rsid w:val="007C515F"/>
    <w:rsid w:val="00841F1D"/>
    <w:rsid w:val="008D2215"/>
    <w:rsid w:val="009413A8"/>
    <w:rsid w:val="00951AA7"/>
    <w:rsid w:val="00A67D37"/>
    <w:rsid w:val="00AF3799"/>
    <w:rsid w:val="00B03797"/>
    <w:rsid w:val="00F6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6C7A2"/>
  <w15:docId w15:val="{5F07D4D9-71DB-4007-AC7A-FF55C86B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Rubrik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Rubrik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Rubrik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Rubrik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Rubrik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Normal"/>
    <w:link w:val="EndNoteBibliographyChar"/>
    <w:qFormat/>
    <w:rsid w:val="00C06CAC"/>
    <w:pPr>
      <w:spacing w:after="0" w:line="480" w:lineRule="auto"/>
      <w:ind w:left="446" w:hanging="446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C06CAC"/>
    <w:rPr>
      <w:rFonts w:ascii="Times New Roman" w:hAnsi="Times New Roman"/>
      <w:noProof/>
    </w:rPr>
  </w:style>
  <w:style w:type="table" w:styleId="Rutntstabell4dekorfrg5">
    <w:name w:val="Grid Table 4 Accent 5"/>
    <w:basedOn w:val="Normaltabell"/>
    <w:uiPriority w:val="49"/>
    <w:rsid w:val="00225800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Underrubrik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ell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Hyperlnk">
    <w:name w:val="Hyperlink"/>
    <w:basedOn w:val="Standardstycketeckensnitt"/>
    <w:uiPriority w:val="99"/>
    <w:unhideWhenUsed/>
    <w:rsid w:val="005F1A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48/ryai.2020200029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+N4WUd8ZrTjKOSWUgGt2Cdx2A==">AMUW2mXJSG25vV91qf8A97LCRBi4+wg4q5HmIXJQJYq46mZSuOpeLmBbsUzPut8I2DLzoScgSPLU9K8aet1u3QfQ7+ByqfdlJ77Qz3EvzLhGPkmdaPZFMvJCCZ9UDbTbK8HTnjAVmbaYNdfmQFTQNNGvYRz+vEE+sb6E6cVp++fMFMGJoSQXdmm9eWjF93y8jQyw54mi+fnpJiUI2sep8Ojydu7K178r6YVRatLHbHrcd9kxAS0iws++9oJm2zmDh9FeOiPk95rSQvLa/par7Q059BSrVEjNKS6im8HqDyilY1vjWUu1DjVonj84OXAsKRAdjET1nsFlK2278KhKIadduOyE5UyHvxEO9zv1q2B4fUFBLYIJ9MESEjfEFWEPw3hw0rLUl7qH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C42817C12CC418917A357D1ABED8F" ma:contentTypeVersion="9" ma:contentTypeDescription="Create a new document." ma:contentTypeScope="" ma:versionID="bc561b1c8604b57a6ece443eabc74c54">
  <xsd:schema xmlns:xsd="http://www.w3.org/2001/XMLSchema" xmlns:xs="http://www.w3.org/2001/XMLSchema" xmlns:p="http://schemas.microsoft.com/office/2006/metadata/properties" xmlns:ns2="7348cf58-fbe0-4011-b1f6-e25d5a1911e7" targetNamespace="http://schemas.microsoft.com/office/2006/metadata/properties" ma:root="true" ma:fieldsID="a37b4e03c5917ff6e7f72f144e2396d2" ns2:_="">
    <xsd:import namespace="7348cf58-fbe0-4011-b1f6-e25d5a1911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8cf58-fbe0-4011-b1f6-e25d5a191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64984FD-DCF9-41D2-8F22-D453516A20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E6EFE4-3A08-4605-8131-197F30EDBD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FC23CB-0B95-43AD-8773-07649F87EF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48cf58-fbe0-4011-b1f6-e25d5a191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73</Words>
  <Characters>3037</Characters>
  <Application>Microsoft Office Word</Application>
  <DocSecurity>0</DocSecurity>
  <Lines>25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enn Medicine</Company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n, Charles E</dc:creator>
  <cp:lastModifiedBy>Martin Magnéli</cp:lastModifiedBy>
  <cp:revision>9</cp:revision>
  <dcterms:created xsi:type="dcterms:W3CDTF">2020-01-12T22:49:00Z</dcterms:created>
  <dcterms:modified xsi:type="dcterms:W3CDTF">2023-03-2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C42817C12CC418917A357D1ABED8F</vt:lpwstr>
  </property>
</Properties>
</file>